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080" w:rsidRPr="00833DA6" w:rsidRDefault="00924080" w:rsidP="0091734F">
      <w:pPr>
        <w:widowControl/>
        <w:wordWrap/>
        <w:autoSpaceDE/>
        <w:autoSpaceDN/>
        <w:adjustRightInd w:val="0"/>
        <w:spacing w:line="480" w:lineRule="auto"/>
        <w:contextualSpacing/>
        <w:jc w:val="left"/>
        <w:rPr>
          <w:rFonts w:eastAsia="맑은 고딕"/>
          <w:b/>
          <w:bCs/>
          <w:snapToGrid w:val="0"/>
          <w:kern w:val="24"/>
        </w:rPr>
      </w:pPr>
      <w:bookmarkStart w:id="0" w:name="_GoBack"/>
      <w:bookmarkEnd w:id="0"/>
      <w:r w:rsidRPr="00833DA6">
        <w:rPr>
          <w:rFonts w:eastAsia="맑은 고딕"/>
          <w:bCs/>
          <w:noProof/>
          <w:kern w:val="24"/>
        </w:rPr>
        <w:drawing>
          <wp:inline distT="0" distB="0" distL="0" distR="0" wp14:anchorId="2EDB98B1" wp14:editId="397D937F">
            <wp:extent cx="3692820" cy="5510151"/>
            <wp:effectExtent l="0" t="0" r="317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 Fig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8945" cy="5519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2B3D" w:rsidRPr="00833DA6" w:rsidRDefault="00D23673" w:rsidP="00924080">
      <w:pPr>
        <w:widowControl/>
        <w:wordWrap/>
        <w:autoSpaceDE/>
        <w:autoSpaceDN/>
        <w:adjustRightInd w:val="0"/>
        <w:spacing w:line="480" w:lineRule="auto"/>
        <w:contextualSpacing/>
        <w:jc w:val="left"/>
        <w:rPr>
          <w:rFonts w:eastAsia="맑은 고딕"/>
          <w:bCs/>
          <w:snapToGrid w:val="0"/>
          <w:kern w:val="24"/>
        </w:rPr>
      </w:pPr>
      <w:r w:rsidRPr="00833DA6">
        <w:rPr>
          <w:rFonts w:eastAsia="맑은 고딕"/>
          <w:b/>
          <w:bCs/>
          <w:snapToGrid w:val="0"/>
          <w:kern w:val="24"/>
        </w:rPr>
        <w:t>S4</w:t>
      </w:r>
      <w:r w:rsidR="00A62095" w:rsidRPr="00833DA6">
        <w:rPr>
          <w:rFonts w:eastAsia="맑은 고딕"/>
          <w:b/>
          <w:bCs/>
          <w:snapToGrid w:val="0"/>
          <w:kern w:val="24"/>
        </w:rPr>
        <w:t xml:space="preserve"> Fig</w:t>
      </w:r>
      <w:r w:rsidRPr="00833DA6">
        <w:rPr>
          <w:rFonts w:eastAsia="맑은 고딕"/>
          <w:b/>
          <w:bCs/>
          <w:snapToGrid w:val="0"/>
          <w:kern w:val="24"/>
        </w:rPr>
        <w:t xml:space="preserve">. </w:t>
      </w:r>
      <w:r w:rsidR="0091734F" w:rsidRPr="00833DA6">
        <w:rPr>
          <w:rFonts w:eastAsia="맑은 고딕"/>
          <w:b/>
          <w:bCs/>
          <w:snapToGrid w:val="0"/>
          <w:kern w:val="24"/>
        </w:rPr>
        <w:t>B</w:t>
      </w:r>
      <w:r w:rsidR="005D53CF" w:rsidRPr="00833DA6">
        <w:rPr>
          <w:rFonts w:eastAsia="맑은 고딕"/>
          <w:b/>
          <w:bCs/>
          <w:snapToGrid w:val="0"/>
          <w:kern w:val="24"/>
        </w:rPr>
        <w:t>iofilm formation</w:t>
      </w:r>
      <w:r w:rsidR="0091734F" w:rsidRPr="00833DA6">
        <w:rPr>
          <w:rFonts w:eastAsia="맑은 고딕"/>
          <w:b/>
          <w:bCs/>
          <w:snapToGrid w:val="0"/>
          <w:kern w:val="24"/>
        </w:rPr>
        <w:t xml:space="preserve"> and Motility </w:t>
      </w:r>
      <w:r w:rsidR="005D53CF" w:rsidRPr="00833DA6">
        <w:rPr>
          <w:rFonts w:eastAsia="맑은 고딕"/>
          <w:b/>
          <w:bCs/>
          <w:snapToGrid w:val="0"/>
          <w:kern w:val="24"/>
        </w:rPr>
        <w:t>of</w:t>
      </w:r>
      <w:r w:rsidR="001B5D9D" w:rsidRPr="00833DA6">
        <w:rPr>
          <w:rFonts w:eastAsia="맑은 고딕"/>
          <w:b/>
          <w:bCs/>
          <w:snapToGrid w:val="0"/>
          <w:kern w:val="24"/>
        </w:rPr>
        <w:t xml:space="preserve"> </w:t>
      </w:r>
      <w:r w:rsidR="001B5D9D" w:rsidRPr="00833DA6">
        <w:rPr>
          <w:rFonts w:eastAsia="맑은 고딕"/>
          <w:b/>
          <w:bCs/>
          <w:i/>
          <w:snapToGrid w:val="0"/>
          <w:kern w:val="24"/>
        </w:rPr>
        <w:t>A. baumannii</w:t>
      </w:r>
      <w:r w:rsidR="005D53CF" w:rsidRPr="00833DA6">
        <w:rPr>
          <w:rFonts w:eastAsia="맑은 고딕"/>
          <w:b/>
          <w:bCs/>
          <w:snapToGrid w:val="0"/>
          <w:kern w:val="24"/>
        </w:rPr>
        <w:t xml:space="preserve"> under OA condition</w:t>
      </w:r>
      <w:r w:rsidR="001B5D9D" w:rsidRPr="00833DA6">
        <w:rPr>
          <w:rFonts w:eastAsia="맑은 고딕"/>
          <w:b/>
          <w:bCs/>
          <w:snapToGrid w:val="0"/>
          <w:kern w:val="24"/>
        </w:rPr>
        <w:t>.</w:t>
      </w:r>
      <w:r w:rsidR="001B5D9D" w:rsidRPr="00833DA6">
        <w:rPr>
          <w:rFonts w:eastAsia="맑은 고딕"/>
          <w:bCs/>
          <w:snapToGrid w:val="0"/>
          <w:kern w:val="24"/>
        </w:rPr>
        <w:t xml:space="preserve"> </w:t>
      </w:r>
      <w:r w:rsidR="0091734F" w:rsidRPr="00833DA6">
        <w:rPr>
          <w:rFonts w:eastAsia="맑은 고딕"/>
          <w:bCs/>
          <w:snapToGrid w:val="0"/>
          <w:kern w:val="24"/>
        </w:rPr>
        <w:t>(A) Biofilm assay using 1/5 diluted LB</w:t>
      </w:r>
      <w:r w:rsidR="00574780" w:rsidRPr="00833DA6">
        <w:rPr>
          <w:rFonts w:eastAsia="맑은 고딕"/>
          <w:bCs/>
          <w:snapToGrid w:val="0"/>
          <w:kern w:val="24"/>
        </w:rPr>
        <w:t>, at 37</w:t>
      </w:r>
      <w:r w:rsidR="00585525" w:rsidRPr="00833DA6">
        <w:rPr>
          <w:rFonts w:eastAsia="맑은 고딕"/>
          <w:bCs/>
          <w:snapToGrid w:val="0"/>
          <w:kern w:val="24"/>
        </w:rPr>
        <w:t>°C for 24 h.</w:t>
      </w:r>
      <w:r w:rsidR="0091734F" w:rsidRPr="00833DA6">
        <w:rPr>
          <w:rFonts w:eastAsia="맑은 고딕"/>
          <w:bCs/>
          <w:snapToGrid w:val="0"/>
          <w:kern w:val="24"/>
        </w:rPr>
        <w:t xml:space="preserve"> </w:t>
      </w:r>
      <w:r w:rsidR="00585525" w:rsidRPr="00833DA6">
        <w:rPr>
          <w:rFonts w:eastAsia="맑은 고딕"/>
          <w:bCs/>
          <w:snapToGrid w:val="0"/>
          <w:kern w:val="24"/>
        </w:rPr>
        <w:t>Biofilm formation was analyzed as described previously [30]</w:t>
      </w:r>
      <w:r w:rsidR="0091734F" w:rsidRPr="00833DA6">
        <w:rPr>
          <w:rFonts w:eastAsia="맑은 고딕"/>
          <w:bCs/>
          <w:snapToGrid w:val="0"/>
          <w:kern w:val="24"/>
        </w:rPr>
        <w:t xml:space="preserve">. </w:t>
      </w:r>
      <w:r w:rsidR="006D6FBB" w:rsidRPr="00833DA6">
        <w:rPr>
          <w:rFonts w:eastAsia="맑은 고딕"/>
          <w:bCs/>
          <w:snapToGrid w:val="0"/>
          <w:kern w:val="24"/>
        </w:rPr>
        <w:t>(</w:t>
      </w:r>
      <w:r w:rsidR="0091734F" w:rsidRPr="00833DA6">
        <w:rPr>
          <w:rFonts w:eastAsia="맑은 고딕"/>
          <w:bCs/>
          <w:snapToGrid w:val="0"/>
          <w:kern w:val="24"/>
        </w:rPr>
        <w:t>B)</w:t>
      </w:r>
      <w:r w:rsidR="006D6FBB" w:rsidRPr="00833DA6">
        <w:rPr>
          <w:rFonts w:eastAsia="맑은 고딕"/>
          <w:bCs/>
          <w:snapToGrid w:val="0"/>
          <w:kern w:val="24"/>
        </w:rPr>
        <w:t xml:space="preserve"> An overnight culture of </w:t>
      </w:r>
      <w:r w:rsidR="006D6FBB" w:rsidRPr="00833DA6">
        <w:rPr>
          <w:rFonts w:eastAsia="맑은 고딕"/>
          <w:bCs/>
          <w:i/>
          <w:snapToGrid w:val="0"/>
          <w:kern w:val="24"/>
        </w:rPr>
        <w:t>A. baumannii</w:t>
      </w:r>
      <w:r w:rsidR="006D6FBB" w:rsidRPr="00833DA6">
        <w:rPr>
          <w:rFonts w:eastAsia="맑은 고딕"/>
          <w:bCs/>
          <w:snapToGrid w:val="0"/>
          <w:kern w:val="24"/>
        </w:rPr>
        <w:t xml:space="preserve"> was spotted on 0.2%, 0.5% L</w:t>
      </w:r>
      <w:r w:rsidR="00585525" w:rsidRPr="00833DA6">
        <w:rPr>
          <w:rFonts w:eastAsia="맑은 고딕"/>
          <w:bCs/>
          <w:snapToGrid w:val="0"/>
          <w:kern w:val="24"/>
        </w:rPr>
        <w:t>B</w:t>
      </w:r>
      <w:r w:rsidR="006D6FBB" w:rsidRPr="00833DA6">
        <w:rPr>
          <w:rFonts w:eastAsia="맑은 고딕"/>
          <w:bCs/>
          <w:snapToGrid w:val="0"/>
          <w:kern w:val="24"/>
        </w:rPr>
        <w:t xml:space="preserve"> agar plate containing 32 μg/ml and 64 μg/ml of </w:t>
      </w:r>
      <w:r w:rsidR="00585525" w:rsidRPr="00833DA6">
        <w:rPr>
          <w:rFonts w:eastAsia="맑은 고딕"/>
          <w:bCs/>
          <w:snapToGrid w:val="0"/>
          <w:kern w:val="24"/>
        </w:rPr>
        <w:t>OA</w:t>
      </w:r>
      <w:r w:rsidR="005D53CF" w:rsidRPr="00833DA6">
        <w:rPr>
          <w:rFonts w:eastAsia="맑은 고딕"/>
          <w:bCs/>
          <w:snapToGrid w:val="0"/>
          <w:kern w:val="24"/>
        </w:rPr>
        <w:t>, respectively</w:t>
      </w:r>
      <w:r w:rsidR="006D6FBB" w:rsidRPr="00833DA6">
        <w:rPr>
          <w:rFonts w:eastAsia="맑은 고딕"/>
          <w:bCs/>
          <w:snapToGrid w:val="0"/>
          <w:kern w:val="24"/>
        </w:rPr>
        <w:t>. After 1</w:t>
      </w:r>
      <w:r w:rsidR="00D86253" w:rsidRPr="00833DA6">
        <w:rPr>
          <w:rFonts w:eastAsia="맑은 고딕"/>
          <w:bCs/>
          <w:snapToGrid w:val="0"/>
          <w:kern w:val="24"/>
        </w:rPr>
        <w:t xml:space="preserve"> </w:t>
      </w:r>
      <w:proofErr w:type="spellStart"/>
      <w:r w:rsidR="006D6FBB" w:rsidRPr="00833DA6">
        <w:rPr>
          <w:rFonts w:eastAsia="맑은 고딕"/>
          <w:bCs/>
          <w:snapToGrid w:val="0"/>
          <w:kern w:val="24"/>
        </w:rPr>
        <w:t>μl</w:t>
      </w:r>
      <w:proofErr w:type="spellEnd"/>
      <w:r w:rsidR="006D6FBB" w:rsidRPr="00833DA6">
        <w:rPr>
          <w:rFonts w:eastAsia="맑은 고딕"/>
          <w:bCs/>
          <w:snapToGrid w:val="0"/>
          <w:kern w:val="24"/>
        </w:rPr>
        <w:t xml:space="preserve"> drop was placed on the surface agar plate, </w:t>
      </w:r>
      <w:r w:rsidR="005D53CF" w:rsidRPr="00833DA6">
        <w:rPr>
          <w:rFonts w:eastAsia="맑은 고딕"/>
          <w:bCs/>
          <w:snapToGrid w:val="0"/>
          <w:kern w:val="24"/>
        </w:rPr>
        <w:t xml:space="preserve">the </w:t>
      </w:r>
      <w:r w:rsidR="006D6FBB" w:rsidRPr="00833DA6">
        <w:rPr>
          <w:rFonts w:eastAsia="맑은 고딕"/>
          <w:bCs/>
          <w:snapToGrid w:val="0"/>
          <w:kern w:val="24"/>
        </w:rPr>
        <w:t>plates were incubated at 37</w:t>
      </w:r>
      <w:r w:rsidR="00574780" w:rsidRPr="00833DA6">
        <w:rPr>
          <w:rFonts w:eastAsia="맑은 고딕"/>
          <w:bCs/>
          <w:snapToGrid w:val="0"/>
          <w:kern w:val="24"/>
        </w:rPr>
        <w:t>°C</w:t>
      </w:r>
      <w:r w:rsidR="006D6FBB" w:rsidRPr="00833DA6">
        <w:rPr>
          <w:rFonts w:eastAsia="맑은 고딕"/>
          <w:bCs/>
          <w:snapToGrid w:val="0"/>
          <w:kern w:val="24"/>
        </w:rPr>
        <w:t xml:space="preserve"> for 12</w:t>
      </w:r>
      <w:r w:rsidR="00D86253" w:rsidRPr="00833DA6">
        <w:rPr>
          <w:rFonts w:eastAsia="맑은 고딕"/>
          <w:bCs/>
          <w:snapToGrid w:val="0"/>
          <w:kern w:val="24"/>
        </w:rPr>
        <w:t xml:space="preserve"> </w:t>
      </w:r>
      <w:r w:rsidR="006D6FBB" w:rsidRPr="00833DA6">
        <w:rPr>
          <w:rFonts w:eastAsia="맑은 고딕"/>
          <w:bCs/>
          <w:snapToGrid w:val="0"/>
          <w:kern w:val="24"/>
        </w:rPr>
        <w:t xml:space="preserve">h. </w:t>
      </w:r>
      <w:r w:rsidR="009E79F3" w:rsidRPr="00833DA6">
        <w:t>Each experimental point represents the mean of 3 replicates.</w:t>
      </w:r>
    </w:p>
    <w:sectPr w:rsidR="00BC2B3D" w:rsidRPr="00833DA6" w:rsidSect="00B63BA2">
      <w:pgSz w:w="11906" w:h="16838" w:code="9"/>
      <w:pgMar w:top="1701" w:right="1440" w:bottom="1440" w:left="1440" w:header="851" w:footer="851" w:gutter="0"/>
      <w:cols w:space="425"/>
      <w:docGrid w:type="lines" w:linePitch="342" w:charSpace="3941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E83" w:rsidRDefault="002E2E83" w:rsidP="00FE20CC">
      <w:r>
        <w:separator/>
      </w:r>
    </w:p>
  </w:endnote>
  <w:endnote w:type="continuationSeparator" w:id="0">
    <w:p w:rsidR="002E2E83" w:rsidRDefault="002E2E83" w:rsidP="00FE2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E83" w:rsidRDefault="002E2E83" w:rsidP="00FE20CC">
      <w:r>
        <w:separator/>
      </w:r>
    </w:p>
  </w:footnote>
  <w:footnote w:type="continuationSeparator" w:id="0">
    <w:p w:rsidR="002E2E83" w:rsidRDefault="002E2E83" w:rsidP="00FE20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C1C7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216"/>
  <w:drawingGridVerticalSpacing w:val="171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75A"/>
    <w:rsid w:val="000400EF"/>
    <w:rsid w:val="00066628"/>
    <w:rsid w:val="000A2BFC"/>
    <w:rsid w:val="000B660B"/>
    <w:rsid w:val="000C331D"/>
    <w:rsid w:val="00106141"/>
    <w:rsid w:val="00122ABC"/>
    <w:rsid w:val="001631D0"/>
    <w:rsid w:val="00177708"/>
    <w:rsid w:val="001A37C7"/>
    <w:rsid w:val="001B5D9D"/>
    <w:rsid w:val="001D2801"/>
    <w:rsid w:val="002179C0"/>
    <w:rsid w:val="002225A4"/>
    <w:rsid w:val="0024175A"/>
    <w:rsid w:val="0026431C"/>
    <w:rsid w:val="00264955"/>
    <w:rsid w:val="00281C9F"/>
    <w:rsid w:val="00282054"/>
    <w:rsid w:val="002B7E3D"/>
    <w:rsid w:val="002C14CC"/>
    <w:rsid w:val="002C6B96"/>
    <w:rsid w:val="002D0406"/>
    <w:rsid w:val="002D40FA"/>
    <w:rsid w:val="002E2E83"/>
    <w:rsid w:val="0031774A"/>
    <w:rsid w:val="003467C6"/>
    <w:rsid w:val="003569C3"/>
    <w:rsid w:val="00366BB7"/>
    <w:rsid w:val="00366DB4"/>
    <w:rsid w:val="00376CDE"/>
    <w:rsid w:val="00387C7F"/>
    <w:rsid w:val="00423C33"/>
    <w:rsid w:val="004828FE"/>
    <w:rsid w:val="004B7E0A"/>
    <w:rsid w:val="004C1771"/>
    <w:rsid w:val="004D3D09"/>
    <w:rsid w:val="004F54FB"/>
    <w:rsid w:val="0051585E"/>
    <w:rsid w:val="005326BC"/>
    <w:rsid w:val="00536613"/>
    <w:rsid w:val="00574780"/>
    <w:rsid w:val="00585525"/>
    <w:rsid w:val="005870A7"/>
    <w:rsid w:val="00597616"/>
    <w:rsid w:val="005D53CF"/>
    <w:rsid w:val="005E3A13"/>
    <w:rsid w:val="005F421F"/>
    <w:rsid w:val="005F573E"/>
    <w:rsid w:val="00601DE7"/>
    <w:rsid w:val="00607FE8"/>
    <w:rsid w:val="00627557"/>
    <w:rsid w:val="00650836"/>
    <w:rsid w:val="00652B24"/>
    <w:rsid w:val="006B6DC9"/>
    <w:rsid w:val="006D2A2A"/>
    <w:rsid w:val="006D6FBB"/>
    <w:rsid w:val="006F5A20"/>
    <w:rsid w:val="007072BC"/>
    <w:rsid w:val="007458CB"/>
    <w:rsid w:val="00776455"/>
    <w:rsid w:val="00796206"/>
    <w:rsid w:val="007A7D50"/>
    <w:rsid w:val="007C1F9B"/>
    <w:rsid w:val="007E6DCA"/>
    <w:rsid w:val="00803501"/>
    <w:rsid w:val="00823095"/>
    <w:rsid w:val="00833DA6"/>
    <w:rsid w:val="00890F40"/>
    <w:rsid w:val="00894FE1"/>
    <w:rsid w:val="008D29D3"/>
    <w:rsid w:val="008F486D"/>
    <w:rsid w:val="00901A97"/>
    <w:rsid w:val="00901DBF"/>
    <w:rsid w:val="0091734F"/>
    <w:rsid w:val="0092088C"/>
    <w:rsid w:val="00924080"/>
    <w:rsid w:val="00932048"/>
    <w:rsid w:val="00942ED5"/>
    <w:rsid w:val="00997983"/>
    <w:rsid w:val="009C1A08"/>
    <w:rsid w:val="009C3E56"/>
    <w:rsid w:val="009C6C73"/>
    <w:rsid w:val="009E79F3"/>
    <w:rsid w:val="009F5E2C"/>
    <w:rsid w:val="00A109A4"/>
    <w:rsid w:val="00A27649"/>
    <w:rsid w:val="00A35FC2"/>
    <w:rsid w:val="00A4721A"/>
    <w:rsid w:val="00A56641"/>
    <w:rsid w:val="00A62095"/>
    <w:rsid w:val="00A66199"/>
    <w:rsid w:val="00A67CF9"/>
    <w:rsid w:val="00A74944"/>
    <w:rsid w:val="00B063DF"/>
    <w:rsid w:val="00B4375D"/>
    <w:rsid w:val="00B45B4C"/>
    <w:rsid w:val="00B55499"/>
    <w:rsid w:val="00B63BA2"/>
    <w:rsid w:val="00B71D74"/>
    <w:rsid w:val="00B85932"/>
    <w:rsid w:val="00B86069"/>
    <w:rsid w:val="00BB4BD7"/>
    <w:rsid w:val="00BC2B3D"/>
    <w:rsid w:val="00C42430"/>
    <w:rsid w:val="00C72E56"/>
    <w:rsid w:val="00CB3450"/>
    <w:rsid w:val="00CB5EA3"/>
    <w:rsid w:val="00CD14A9"/>
    <w:rsid w:val="00CD35D8"/>
    <w:rsid w:val="00D23673"/>
    <w:rsid w:val="00D506B7"/>
    <w:rsid w:val="00D67AB2"/>
    <w:rsid w:val="00D7332B"/>
    <w:rsid w:val="00D751B0"/>
    <w:rsid w:val="00D77E50"/>
    <w:rsid w:val="00D86253"/>
    <w:rsid w:val="00D90102"/>
    <w:rsid w:val="00D97091"/>
    <w:rsid w:val="00D97D58"/>
    <w:rsid w:val="00DE3F26"/>
    <w:rsid w:val="00E23582"/>
    <w:rsid w:val="00E31784"/>
    <w:rsid w:val="00EB6E43"/>
    <w:rsid w:val="00ED27E7"/>
    <w:rsid w:val="00EE3789"/>
    <w:rsid w:val="00EE794C"/>
    <w:rsid w:val="00F14FBA"/>
    <w:rsid w:val="00F27104"/>
    <w:rsid w:val="00F304BE"/>
    <w:rsid w:val="00F5569C"/>
    <w:rsid w:val="00F579A8"/>
    <w:rsid w:val="00F668AA"/>
    <w:rsid w:val="00F96279"/>
    <w:rsid w:val="00FA7B83"/>
    <w:rsid w:val="00FE20CC"/>
    <w:rsid w:val="00FF5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175A"/>
    <w:pPr>
      <w:widowControl w:val="0"/>
      <w:wordWrap w:val="0"/>
      <w:autoSpaceDE w:val="0"/>
      <w:autoSpaceDN w:val="0"/>
      <w:spacing w:after="0" w:line="240" w:lineRule="auto"/>
    </w:pPr>
    <w:rPr>
      <w:rFonts w:eastAsia="바탕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828F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8FE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Title"/>
    <w:basedOn w:val="a"/>
    <w:next w:val="a"/>
    <w:link w:val="Char"/>
    <w:uiPriority w:val="10"/>
    <w:qFormat/>
    <w:rsid w:val="004828FE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4828F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4828FE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Char0">
    <w:name w:val="부제 Char"/>
    <w:basedOn w:val="a0"/>
    <w:link w:val="a4"/>
    <w:uiPriority w:val="11"/>
    <w:rsid w:val="004828FE"/>
    <w:rPr>
      <w:rFonts w:asciiTheme="majorHAnsi" w:eastAsiaTheme="majorEastAsia" w:hAnsiTheme="majorHAnsi" w:cstheme="majorBidi"/>
      <w:sz w:val="24"/>
      <w:szCs w:val="24"/>
    </w:rPr>
  </w:style>
  <w:style w:type="paragraph" w:styleId="a5">
    <w:name w:val="No Spacing"/>
    <w:uiPriority w:val="1"/>
    <w:qFormat/>
    <w:rsid w:val="004828FE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header"/>
    <w:basedOn w:val="a"/>
    <w:link w:val="Char1"/>
    <w:uiPriority w:val="99"/>
    <w:unhideWhenUsed/>
    <w:rsid w:val="00FE20C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E20CC"/>
    <w:rPr>
      <w:rFonts w:eastAsia="바탕"/>
      <w:sz w:val="24"/>
      <w:szCs w:val="24"/>
    </w:rPr>
  </w:style>
  <w:style w:type="paragraph" w:styleId="a7">
    <w:name w:val="footer"/>
    <w:basedOn w:val="a"/>
    <w:link w:val="Char2"/>
    <w:uiPriority w:val="99"/>
    <w:unhideWhenUsed/>
    <w:rsid w:val="00FE20C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E20CC"/>
    <w:rPr>
      <w:rFonts w:eastAsia="바탕"/>
      <w:sz w:val="24"/>
      <w:szCs w:val="24"/>
    </w:rPr>
  </w:style>
  <w:style w:type="paragraph" w:styleId="a8">
    <w:name w:val="Balloon Text"/>
    <w:basedOn w:val="a"/>
    <w:link w:val="Char3"/>
    <w:uiPriority w:val="99"/>
    <w:semiHidden/>
    <w:unhideWhenUsed/>
    <w:rsid w:val="00FE20C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FE20C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175A"/>
    <w:pPr>
      <w:widowControl w:val="0"/>
      <w:wordWrap w:val="0"/>
      <w:autoSpaceDE w:val="0"/>
      <w:autoSpaceDN w:val="0"/>
      <w:spacing w:after="0" w:line="240" w:lineRule="auto"/>
    </w:pPr>
    <w:rPr>
      <w:rFonts w:eastAsia="바탕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4828F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8FE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Title"/>
    <w:basedOn w:val="a"/>
    <w:next w:val="a"/>
    <w:link w:val="Char"/>
    <w:uiPriority w:val="10"/>
    <w:qFormat/>
    <w:rsid w:val="004828FE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4828F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4828FE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Char0">
    <w:name w:val="부제 Char"/>
    <w:basedOn w:val="a0"/>
    <w:link w:val="a4"/>
    <w:uiPriority w:val="11"/>
    <w:rsid w:val="004828FE"/>
    <w:rPr>
      <w:rFonts w:asciiTheme="majorHAnsi" w:eastAsiaTheme="majorEastAsia" w:hAnsiTheme="majorHAnsi" w:cstheme="majorBidi"/>
      <w:sz w:val="24"/>
      <w:szCs w:val="24"/>
    </w:rPr>
  </w:style>
  <w:style w:type="paragraph" w:styleId="a5">
    <w:name w:val="No Spacing"/>
    <w:uiPriority w:val="1"/>
    <w:qFormat/>
    <w:rsid w:val="004828FE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header"/>
    <w:basedOn w:val="a"/>
    <w:link w:val="Char1"/>
    <w:uiPriority w:val="99"/>
    <w:unhideWhenUsed/>
    <w:rsid w:val="00FE20C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E20CC"/>
    <w:rPr>
      <w:rFonts w:eastAsia="바탕"/>
      <w:sz w:val="24"/>
      <w:szCs w:val="24"/>
    </w:rPr>
  </w:style>
  <w:style w:type="paragraph" w:styleId="a7">
    <w:name w:val="footer"/>
    <w:basedOn w:val="a"/>
    <w:link w:val="Char2"/>
    <w:uiPriority w:val="99"/>
    <w:unhideWhenUsed/>
    <w:rsid w:val="00FE20C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E20CC"/>
    <w:rPr>
      <w:rFonts w:eastAsia="바탕"/>
      <w:sz w:val="24"/>
      <w:szCs w:val="24"/>
    </w:rPr>
  </w:style>
  <w:style w:type="paragraph" w:styleId="a8">
    <w:name w:val="Balloon Text"/>
    <w:basedOn w:val="a"/>
    <w:link w:val="Char3"/>
    <w:uiPriority w:val="99"/>
    <w:semiHidden/>
    <w:unhideWhenUsed/>
    <w:rsid w:val="00FE20C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FE20C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5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ra</dc:creator>
  <cp:lastModifiedBy>bora</cp:lastModifiedBy>
  <cp:revision>95</cp:revision>
  <dcterms:created xsi:type="dcterms:W3CDTF">2015-05-21T00:20:00Z</dcterms:created>
  <dcterms:modified xsi:type="dcterms:W3CDTF">2015-08-26T05:27:00Z</dcterms:modified>
</cp:coreProperties>
</file>